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891"/>
        <w:gridCol w:w="947"/>
        <w:gridCol w:w="936"/>
        <w:gridCol w:w="1075"/>
        <w:gridCol w:w="1081"/>
        <w:gridCol w:w="1076"/>
        <w:gridCol w:w="1048"/>
        <w:gridCol w:w="1021"/>
        <w:gridCol w:w="1079"/>
        <w:gridCol w:w="734"/>
      </w:tblGrid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C-IV (N=15)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RH (N=71)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RH (N=81)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 =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octors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(n=3)   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ther</w:t>
            </w:r>
          </w:p>
          <w:p>
            <w:pPr>
              <w:pStyle w:val="Normal"/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59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octors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(n=29)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ther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4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octors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(n=42)  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ther</w:t>
            </w:r>
          </w:p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octors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 =7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thers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93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M used for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 (33.3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 (20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6 (34.0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9.7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32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9.5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 (45.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23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 (31.1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 (15.2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13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4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 (5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30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 (33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 (16.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8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-Learn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 (65.5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7 (64.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(23.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6 (66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0 (40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 (43.0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Knowledge shar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31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6 (38.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 (26.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 (35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 (28.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1 (33.3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-Consult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 (75.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 (5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 (57.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 (56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7 (63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6 (49.5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-Prescrip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0 (6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 (95.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0 (81.1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mpressed with TM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41.7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 (88.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 (10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4 (100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1 (87.1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 (58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11.9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12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instrText xml:space="preserve"> ADDIN EN.CITE &lt;EndNote&gt;&lt;Cite ExcludeYear="1"&gt;&lt;Author&gt;http://www.who.int/mediacentre/news/releases/2013/health-workforce-shortage/en/. Accessed on: 24th May, 2017&lt;/Author&gt;&lt;RecNum&gt;5&lt;/RecNum&gt;&lt;DisplayText&gt;(15)&lt;/DisplayText&gt;&lt;record&gt;&lt;rec-number&gt;5&lt;/rec-number&gt;&lt;foreign-keys&gt;&lt;key app="EN" db-id="pz00ez5dbpadtueexxkxdea8sdzer0xsef5p" timestamp="1513769464"&gt;5&lt;/key&gt;&lt;/foreign-keys&gt;&lt;ref-type name="Journal Article"&gt;17&lt;/ref-type&gt;&lt;contributors&gt;&lt;authors&gt;&lt;author&gt;World Health Organisation (WHO).Global health workforce shortage to reach 12.9 million in coming decades. Available at: http://www.who.int/mediacentre/news/releases/2013/health-workforce-shortage/en/. Accessed on: 24th May, 2017&lt;/author&gt;&lt;/authors&gt;&lt;/contributors&gt;&lt;titles&gt;&lt;/titles&gt;&lt;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12.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M reduces referral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 (66.7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 (72.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 (76.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 (97.6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 (84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5 (87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3 (78.5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25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4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 (2.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10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6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9.7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 (19.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5.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 (11.8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M decongests hospit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 (82.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 (78.6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 (90.5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 (38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5 (87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0 (64.5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4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5.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 (16.7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9.5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 (61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6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1 (33.3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se TM vs Tradition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 (91.7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 (86.2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 (52.4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92.9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 (92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7 (90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9 (74.2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(23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7.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7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6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 (15.1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(23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2.7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(10.8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Required </w:t>
            </w:r>
          </w:p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efore TM implemente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icens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41.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 (3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69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3 (58.1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4 (68.8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muner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3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 (48.3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21.4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 (45.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 (44.6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 (55.9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69.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 (10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4 (100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0 (86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69.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 (85.7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 (97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8 (91.9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9 (84.9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thical Guidelin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 (45.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 (88.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0 (76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9 (93.2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1 (65.6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TM solves </w:t>
            </w:r>
          </w:p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Ws crisi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(5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 (86.2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 (8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 (10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 (87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0 (94.6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4 (79.6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(5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 (19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 (12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5.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 (20.4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s TM cost effective?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 (100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 (79.3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 (10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 (78.6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 (10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9 (79.7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3 (100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65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 (21.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 (20.3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s it worth investing in infrastructure?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 (83.3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 (76.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 (97.6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 (87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3 (98.6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6 (81.7)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  <w:tab w:val="decimal" w:pos="137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16.7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(14.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 (7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 (11.8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108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29" w:hanging="29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30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5" w:leader="none"/>
              </w:tabs>
              <w:suppressAutoHyphens w:val="false"/>
              <w:spacing w:lineRule="auto" w:line="240" w:before="0" w:after="0"/>
              <w:ind w:right="-13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3" w:leader="none"/>
              </w:tabs>
              <w:suppressAutoHyphens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8" w:leader="none"/>
              </w:tabs>
              <w:suppressAutoHyphens w:val="false"/>
              <w:spacing w:lineRule="auto" w:line="240" w:before="0" w:after="0"/>
              <w:ind w:right="-64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 (9.5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88" w:leader="none"/>
              </w:tabs>
              <w:suppressAutoHyphens w:val="false"/>
              <w:spacing w:lineRule="auto" w:line="240" w:before="0" w:after="0"/>
              <w:ind w:right="-5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46" w:leader="none"/>
              </w:tabs>
              <w:suppressAutoHyphens w:val="false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uppressAutoHyphens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(6.5)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4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Droid Sans Fallback;Times New Roman" w:cs="font321;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1:49:00Z</dcterms:created>
  <dc:creator>User</dc:creator>
  <dc:description/>
  <dc:language>en-US</dc:language>
  <cp:lastModifiedBy>User</cp:lastModifiedBy>
  <dcterms:modified xsi:type="dcterms:W3CDTF">2019-02-21T11:49:00Z</dcterms:modified>
  <cp:revision>1</cp:revision>
  <dc:subject/>
  <dc:title/>
</cp:coreProperties>
</file>